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9FE242" w14:textId="77777777" w:rsidR="003B310D" w:rsidRPr="00CB6A12" w:rsidRDefault="003B310D" w:rsidP="003B310D">
      <w:pPr>
        <w:rPr>
          <w:sz w:val="22"/>
          <w:szCs w:val="22"/>
        </w:rPr>
      </w:pPr>
      <w:r w:rsidRPr="00CB6A12">
        <w:rPr>
          <w:sz w:val="22"/>
          <w:szCs w:val="22"/>
        </w:rPr>
        <w:t>S2 Table. Standardized Effects from Unadjusted Models of Psychosocial Stressor Exposure on AgeAccelGrim2</w:t>
      </w:r>
    </w:p>
    <w:tbl>
      <w:tblPr>
        <w:tblW w:w="8460" w:type="dxa"/>
        <w:tblLook w:val="04A0" w:firstRow="1" w:lastRow="0" w:firstColumn="1" w:lastColumn="0" w:noHBand="0" w:noVBand="1"/>
      </w:tblPr>
      <w:tblGrid>
        <w:gridCol w:w="3150"/>
        <w:gridCol w:w="1350"/>
        <w:gridCol w:w="1260"/>
        <w:gridCol w:w="1440"/>
        <w:gridCol w:w="1260"/>
      </w:tblGrid>
      <w:tr w:rsidR="003B310D" w:rsidRPr="00CB6A12" w14:paraId="5D4DB7AE" w14:textId="77777777" w:rsidTr="00672256">
        <w:trPr>
          <w:trHeight w:val="340"/>
        </w:trPr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B7D7AA" w14:textId="77777777" w:rsidR="003B310D" w:rsidRPr="00CB6A12" w:rsidRDefault="003B310D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D97EDB" w14:textId="77777777" w:rsidR="003B310D" w:rsidRPr="00CB6A12" w:rsidRDefault="003B310D" w:rsidP="00672256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B6A12">
              <w:rPr>
                <w:i/>
                <w:iCs/>
                <w:color w:val="000000"/>
                <w:sz w:val="22"/>
                <w:szCs w:val="22"/>
              </w:rPr>
              <w:t>B (SE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E47930" w14:textId="77777777" w:rsidR="003B310D" w:rsidRPr="00CB6A12" w:rsidRDefault="003B310D" w:rsidP="00672256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B6A12">
              <w:rPr>
                <w:i/>
                <w:iCs/>
                <w:color w:val="000000"/>
                <w:sz w:val="22"/>
                <w:szCs w:val="22"/>
              </w:rPr>
              <w:t>B (SE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0A1A47" w14:textId="77777777" w:rsidR="003B310D" w:rsidRPr="00CB6A12" w:rsidRDefault="003B310D" w:rsidP="00672256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B6A12">
              <w:rPr>
                <w:i/>
                <w:iCs/>
                <w:color w:val="000000"/>
                <w:sz w:val="22"/>
                <w:szCs w:val="22"/>
              </w:rPr>
              <w:t>B (SE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9EE897" w14:textId="77777777" w:rsidR="003B310D" w:rsidRPr="00CB6A12" w:rsidRDefault="003B310D" w:rsidP="00672256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B6A12">
              <w:rPr>
                <w:i/>
                <w:iCs/>
                <w:color w:val="000000"/>
                <w:sz w:val="22"/>
                <w:szCs w:val="22"/>
              </w:rPr>
              <w:t>B (SE)</w:t>
            </w:r>
          </w:p>
        </w:tc>
      </w:tr>
      <w:tr w:rsidR="003B310D" w:rsidRPr="00CB6A12" w14:paraId="3671BED1" w14:textId="77777777" w:rsidTr="00672256">
        <w:trPr>
          <w:trHeight w:val="206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C6B5A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AC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F06B4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74**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10B45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A34DA" w14:textId="77777777" w:rsidR="003B310D" w:rsidRPr="00CB6A12" w:rsidRDefault="003B310D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A606B" w14:textId="77777777" w:rsidR="003B310D" w:rsidRPr="00CB6A12" w:rsidRDefault="003B310D" w:rsidP="00672256">
            <w:pPr>
              <w:rPr>
                <w:sz w:val="22"/>
                <w:szCs w:val="22"/>
              </w:rPr>
            </w:pPr>
          </w:p>
        </w:tc>
      </w:tr>
      <w:tr w:rsidR="003B310D" w:rsidRPr="00CB6A12" w14:paraId="1B79E3FD" w14:textId="77777777" w:rsidTr="00672256">
        <w:trPr>
          <w:trHeight w:val="25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21884" w14:textId="77777777" w:rsidR="003B310D" w:rsidRPr="00CB6A12" w:rsidRDefault="003B310D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34974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1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5EE9D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FC019" w14:textId="77777777" w:rsidR="003B310D" w:rsidRPr="00CB6A12" w:rsidRDefault="003B310D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9485D" w14:textId="77777777" w:rsidR="003B310D" w:rsidRPr="00CB6A12" w:rsidRDefault="003B310D" w:rsidP="00672256">
            <w:pPr>
              <w:rPr>
                <w:sz w:val="22"/>
                <w:szCs w:val="22"/>
              </w:rPr>
            </w:pPr>
          </w:p>
        </w:tc>
      </w:tr>
      <w:tr w:rsidR="003B310D" w:rsidRPr="00CB6A12" w14:paraId="766FE4B4" w14:textId="77777777" w:rsidTr="00672256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C3056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Stressful Life Ev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71B65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2EED2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69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0D52A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E953C" w14:textId="77777777" w:rsidR="003B310D" w:rsidRPr="00CB6A12" w:rsidRDefault="003B310D" w:rsidP="00672256">
            <w:pPr>
              <w:rPr>
                <w:sz w:val="22"/>
                <w:szCs w:val="22"/>
              </w:rPr>
            </w:pPr>
          </w:p>
        </w:tc>
      </w:tr>
      <w:tr w:rsidR="003B310D" w:rsidRPr="00CB6A12" w14:paraId="63E61713" w14:textId="77777777" w:rsidTr="00672256">
        <w:trPr>
          <w:trHeight w:val="9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5B94A" w14:textId="77777777" w:rsidR="003B310D" w:rsidRPr="00CB6A12" w:rsidRDefault="003B310D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214F1" w14:textId="77777777" w:rsidR="003B310D" w:rsidRPr="00CB6A12" w:rsidRDefault="003B310D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A18D9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8189F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552CB" w14:textId="77777777" w:rsidR="003B310D" w:rsidRPr="00CB6A12" w:rsidRDefault="003B310D" w:rsidP="00672256">
            <w:pPr>
              <w:rPr>
                <w:sz w:val="22"/>
                <w:szCs w:val="22"/>
              </w:rPr>
            </w:pPr>
          </w:p>
        </w:tc>
      </w:tr>
      <w:tr w:rsidR="003B310D" w:rsidRPr="00CB6A12" w14:paraId="0EFD7D58" w14:textId="77777777" w:rsidTr="00672256">
        <w:trPr>
          <w:trHeight w:val="23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0323C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Chronic Financial Strai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3E4B7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A0DCF" w14:textId="77777777" w:rsidR="003B310D" w:rsidRPr="00CB6A12" w:rsidRDefault="003B310D" w:rsidP="00672256">
            <w:pPr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0830F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36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0AD84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</w:p>
        </w:tc>
      </w:tr>
      <w:tr w:rsidR="003B310D" w:rsidRPr="00CB6A12" w14:paraId="7E917B52" w14:textId="77777777" w:rsidTr="00672256">
        <w:trPr>
          <w:trHeight w:val="25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E4B06" w14:textId="77777777" w:rsidR="003B310D" w:rsidRPr="00CB6A12" w:rsidRDefault="003B310D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0E58A" w14:textId="77777777" w:rsidR="003B310D" w:rsidRPr="00CB6A12" w:rsidRDefault="003B310D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2E075" w14:textId="77777777" w:rsidR="003B310D" w:rsidRPr="00CB6A12" w:rsidRDefault="003B310D" w:rsidP="00672256">
            <w:pPr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9D5FA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2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299C3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</w:p>
        </w:tc>
      </w:tr>
      <w:tr w:rsidR="003B310D" w:rsidRPr="00CB6A12" w14:paraId="7931F3E1" w14:textId="77777777" w:rsidTr="00672256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4F372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Everyday Discrimin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C1596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4E5AD" w14:textId="77777777" w:rsidR="003B310D" w:rsidRPr="00CB6A12" w:rsidRDefault="003B310D" w:rsidP="00672256">
            <w:pPr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BCA95" w14:textId="77777777" w:rsidR="003B310D" w:rsidRPr="00CB6A12" w:rsidRDefault="003B310D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77A77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54**</w:t>
            </w:r>
          </w:p>
        </w:tc>
      </w:tr>
      <w:tr w:rsidR="003B310D" w:rsidRPr="00CB6A12" w14:paraId="6AA9A7D1" w14:textId="77777777" w:rsidTr="00672256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5F7FA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6E140" w14:textId="77777777" w:rsidR="003B310D" w:rsidRPr="00CB6A12" w:rsidRDefault="003B310D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C2D44" w14:textId="77777777" w:rsidR="003B310D" w:rsidRPr="00CB6A12" w:rsidRDefault="003B310D" w:rsidP="00672256">
            <w:pPr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15B72" w14:textId="77777777" w:rsidR="003B310D" w:rsidRPr="00CB6A12" w:rsidRDefault="003B310D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E2B22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18)</w:t>
            </w:r>
          </w:p>
        </w:tc>
      </w:tr>
      <w:tr w:rsidR="003B310D" w:rsidRPr="00CB6A12" w14:paraId="0949B4AE" w14:textId="77777777" w:rsidTr="00672256">
        <w:trPr>
          <w:trHeight w:val="17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7EF6B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8A454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06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4F6CB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1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CA024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05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8491D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06***</w:t>
            </w:r>
          </w:p>
        </w:tc>
      </w:tr>
      <w:tr w:rsidR="003B310D" w:rsidRPr="00CB6A12" w14:paraId="72453B43" w14:textId="77777777" w:rsidTr="00672256">
        <w:trPr>
          <w:trHeight w:val="9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53433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0832F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58940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F3AAA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A3A23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01)</w:t>
            </w:r>
          </w:p>
        </w:tc>
      </w:tr>
      <w:tr w:rsidR="003B310D" w:rsidRPr="00CB6A12" w14:paraId="08A1C9EE" w14:textId="77777777" w:rsidTr="00672256">
        <w:trPr>
          <w:trHeight w:val="17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F5E6B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60A0F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CBD76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D33CE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93ACF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15</w:t>
            </w:r>
          </w:p>
        </w:tc>
      </w:tr>
      <w:tr w:rsidR="003B310D" w:rsidRPr="00CB6A12" w14:paraId="0C780CB6" w14:textId="77777777" w:rsidTr="00672256">
        <w:trPr>
          <w:trHeight w:val="153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C61D0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1504D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3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27322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3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7E567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3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8523E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35)</w:t>
            </w:r>
          </w:p>
        </w:tc>
      </w:tr>
      <w:tr w:rsidR="003B310D" w:rsidRPr="00CB6A12" w14:paraId="7F59DDE1" w14:textId="77777777" w:rsidTr="00672256">
        <w:trPr>
          <w:trHeight w:val="21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C6314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1E29D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F6D89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A0C11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DC636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15</w:t>
            </w:r>
          </w:p>
        </w:tc>
      </w:tr>
      <w:tr w:rsidR="003B310D" w:rsidRPr="00CB6A12" w14:paraId="62E1DEAA" w14:textId="77777777" w:rsidTr="00672256">
        <w:trPr>
          <w:trHeight w:val="23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1FFE4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E2B11C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6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B14C7F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6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D08F5C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6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189390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63)</w:t>
            </w:r>
          </w:p>
        </w:tc>
      </w:tr>
      <w:tr w:rsidR="003B310D" w:rsidRPr="00CB6A12" w14:paraId="319EDCAC" w14:textId="77777777" w:rsidTr="00672256">
        <w:trPr>
          <w:trHeight w:val="153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81A6B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 xml:space="preserve">Black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8A3B9C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99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1DA71D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A0DC66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341F3A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79*</w:t>
            </w:r>
          </w:p>
        </w:tc>
      </w:tr>
      <w:tr w:rsidR="003B310D" w:rsidRPr="00CB6A12" w14:paraId="68A7526D" w14:textId="77777777" w:rsidTr="00672256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47BD7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FBA47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8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A0119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9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8E49D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8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72E48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86)</w:t>
            </w:r>
          </w:p>
        </w:tc>
      </w:tr>
      <w:tr w:rsidR="003B310D" w:rsidRPr="00CB6A12" w14:paraId="4395329F" w14:textId="77777777" w:rsidTr="00672256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20A5E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High school or G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4B222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29119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5689C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B2488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52</w:t>
            </w:r>
          </w:p>
        </w:tc>
      </w:tr>
      <w:tr w:rsidR="003B310D" w:rsidRPr="00CB6A12" w14:paraId="4530C13E" w14:textId="77777777" w:rsidTr="00672256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3E6F6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0547D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7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6398C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6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A662F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7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EE6FF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70)</w:t>
            </w:r>
          </w:p>
        </w:tc>
      </w:tr>
      <w:tr w:rsidR="003B310D" w:rsidRPr="00CB6A12" w14:paraId="14A03A09" w14:textId="77777777" w:rsidTr="00672256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243FB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Some college or Associate’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6F9EF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-0.242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F0223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-0.176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20163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-0.195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BF26D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-0.240**</w:t>
            </w:r>
          </w:p>
        </w:tc>
      </w:tr>
      <w:tr w:rsidR="003B310D" w:rsidRPr="00CB6A12" w14:paraId="5F93075F" w14:textId="77777777" w:rsidTr="00672256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F171A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62440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(0.08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982FE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(0.07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318A7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(0.08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571FE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(0.082)</w:t>
            </w:r>
          </w:p>
        </w:tc>
      </w:tr>
      <w:tr w:rsidR="003B310D" w:rsidRPr="00CB6A12" w14:paraId="3C9C9B98" w14:textId="77777777" w:rsidTr="00672256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EA925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College or mo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BBDEB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418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1B32A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334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34773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361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8BD8C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444***</w:t>
            </w:r>
          </w:p>
        </w:tc>
      </w:tr>
      <w:tr w:rsidR="003B310D" w:rsidRPr="00CB6A12" w14:paraId="04933C5C" w14:textId="77777777" w:rsidTr="00672256">
        <w:trPr>
          <w:trHeight w:val="14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9FA19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C6FCB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7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988FF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6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99F10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7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80F64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74)</w:t>
            </w:r>
          </w:p>
        </w:tc>
      </w:tr>
      <w:tr w:rsidR="003B310D" w:rsidRPr="00CB6A12" w14:paraId="48692CEC" w14:textId="77777777" w:rsidTr="00672256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F3E69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Batch=87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A0354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EAEC5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37BC7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074B0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53</w:t>
            </w:r>
          </w:p>
        </w:tc>
      </w:tr>
      <w:tr w:rsidR="003B310D" w:rsidRPr="00CB6A12" w14:paraId="2DD87BF9" w14:textId="77777777" w:rsidTr="00672256">
        <w:trPr>
          <w:trHeight w:val="21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D414A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E6868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6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84448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6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06A95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6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5833D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61)</w:t>
            </w:r>
          </w:p>
        </w:tc>
      </w:tr>
      <w:tr w:rsidR="003B310D" w:rsidRPr="00CB6A12" w14:paraId="72F9C186" w14:textId="77777777" w:rsidTr="00672256">
        <w:trPr>
          <w:trHeight w:val="17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8DDDD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Batch=90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46265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F80E0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FF674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E9B54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47</w:t>
            </w:r>
          </w:p>
        </w:tc>
      </w:tr>
      <w:tr w:rsidR="003B310D" w:rsidRPr="00CB6A12" w14:paraId="3B3E942F" w14:textId="77777777" w:rsidTr="00672256">
        <w:trPr>
          <w:trHeight w:val="12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233FA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0F93B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4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60635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4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8D474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4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B3EA2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46)</w:t>
            </w:r>
          </w:p>
        </w:tc>
      </w:tr>
      <w:tr w:rsidR="003B310D" w:rsidRPr="00CB6A12" w14:paraId="4150B961" w14:textId="77777777" w:rsidTr="00672256">
        <w:trPr>
          <w:trHeight w:val="16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7A5EA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Batch=91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4EFDB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262F9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BD010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9B4FB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12</w:t>
            </w:r>
          </w:p>
        </w:tc>
      </w:tr>
      <w:tr w:rsidR="003B310D" w:rsidRPr="00CB6A12" w14:paraId="5FACB05F" w14:textId="77777777" w:rsidTr="00672256">
        <w:trPr>
          <w:trHeight w:val="117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4A0EB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E39AD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6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787AD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6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CCBFE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6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AA871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63)</w:t>
            </w:r>
          </w:p>
        </w:tc>
      </w:tr>
      <w:tr w:rsidR="003B310D" w:rsidRPr="00CB6A12" w14:paraId="7DFF3BC0" w14:textId="77777777" w:rsidTr="00672256">
        <w:trPr>
          <w:trHeight w:val="23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704A0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Batch=92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95F57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09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B7820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10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C5690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24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1C493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12*</w:t>
            </w:r>
          </w:p>
        </w:tc>
      </w:tr>
      <w:tr w:rsidR="003B310D" w:rsidRPr="00CB6A12" w14:paraId="4BDE4AB1" w14:textId="77777777" w:rsidTr="00672256">
        <w:trPr>
          <w:trHeight w:val="9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43AB9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6D9C5C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5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141E09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D103FC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5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927D50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51)</w:t>
            </w:r>
          </w:p>
        </w:tc>
      </w:tr>
      <w:tr w:rsidR="003B310D" w:rsidRPr="00CB6A12" w14:paraId="2B220C0C" w14:textId="77777777" w:rsidTr="00672256">
        <w:trPr>
          <w:trHeight w:val="23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43FF8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Batch=112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76D480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C3104F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55906C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926464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92</w:t>
            </w:r>
          </w:p>
        </w:tc>
      </w:tr>
      <w:tr w:rsidR="003B310D" w:rsidRPr="00CB6A12" w14:paraId="0A30383A" w14:textId="77777777" w:rsidTr="00672256">
        <w:trPr>
          <w:trHeight w:val="18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4F948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4C1F98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9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64B4ED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9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7DD678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9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998280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01)</w:t>
            </w:r>
          </w:p>
        </w:tc>
      </w:tr>
      <w:tr w:rsidR="003B310D" w:rsidRPr="00CB6A12" w14:paraId="4569AA1A" w14:textId="77777777" w:rsidTr="00672256">
        <w:trPr>
          <w:trHeight w:val="21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9C6BC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Batch=137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7A06F2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6933ED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F9E5E9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F606A5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45</w:t>
            </w:r>
          </w:p>
        </w:tc>
      </w:tr>
      <w:tr w:rsidR="003B310D" w:rsidRPr="00CB6A12" w14:paraId="3E554067" w14:textId="77777777" w:rsidTr="00672256">
        <w:trPr>
          <w:trHeight w:val="26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F9033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3BA575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3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47446F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193962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3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BB1D05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29)</w:t>
            </w:r>
          </w:p>
        </w:tc>
      </w:tr>
      <w:tr w:rsidR="003B310D" w:rsidRPr="00CB6A12" w14:paraId="2EC1E80C" w14:textId="77777777" w:rsidTr="00672256">
        <w:trPr>
          <w:trHeight w:val="21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4855C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Leukocyte Propor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D0160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764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A8962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754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52F58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753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62C65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769***</w:t>
            </w:r>
          </w:p>
        </w:tc>
      </w:tr>
      <w:tr w:rsidR="003B310D" w:rsidRPr="00CB6A12" w14:paraId="0F85AB8D" w14:textId="77777777" w:rsidTr="00672256">
        <w:trPr>
          <w:trHeight w:val="25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FE787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217B6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1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469A6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1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5D88D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1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16B7E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18)</w:t>
            </w:r>
          </w:p>
        </w:tc>
      </w:tr>
      <w:tr w:rsidR="003B310D" w:rsidRPr="00CB6A12" w14:paraId="5561547C" w14:textId="77777777" w:rsidTr="00672256">
        <w:trPr>
          <w:trHeight w:val="207"/>
        </w:trPr>
        <w:tc>
          <w:tcPr>
            <w:tcW w:w="31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612ED7B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COVID-19 (1 = Yes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F2D566E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1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959B67E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2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1BAD544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2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7947535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17</w:t>
            </w:r>
          </w:p>
        </w:tc>
      </w:tr>
      <w:tr w:rsidR="003B310D" w:rsidRPr="00CB6A12" w14:paraId="11B307E4" w14:textId="77777777" w:rsidTr="00672256">
        <w:trPr>
          <w:trHeight w:val="234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F2F7E9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1D5779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2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B18EC7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2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BF4F9F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2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5E4CBE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27)</w:t>
            </w:r>
          </w:p>
        </w:tc>
      </w:tr>
      <w:tr w:rsidR="003B310D" w:rsidRPr="00CB6A12" w14:paraId="1243B66C" w14:textId="77777777" w:rsidTr="00672256">
        <w:trPr>
          <w:trHeight w:val="89"/>
        </w:trPr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427AC4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color w:val="000000"/>
                <w:sz w:val="22"/>
                <w:szCs w:val="22"/>
              </w:rPr>
              <w:t>R-square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6C68E0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58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0031A5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60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7D395E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59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0EAE5C" w14:textId="77777777" w:rsidR="003B310D" w:rsidRPr="00CB6A12" w:rsidRDefault="003B310D" w:rsidP="00672256">
            <w:pPr>
              <w:rPr>
                <w:color w:val="000000"/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582</w:t>
            </w:r>
          </w:p>
        </w:tc>
      </w:tr>
    </w:tbl>
    <w:p w14:paraId="4ABA0D26" w14:textId="77777777" w:rsidR="003B310D" w:rsidRPr="00CB6A12" w:rsidRDefault="003B310D" w:rsidP="003B310D">
      <w:pPr>
        <w:tabs>
          <w:tab w:val="decimal" w:pos="1890"/>
        </w:tabs>
        <w:rPr>
          <w:sz w:val="22"/>
          <w:szCs w:val="22"/>
        </w:rPr>
      </w:pPr>
      <w:r w:rsidRPr="00CB6A12">
        <w:rPr>
          <w:sz w:val="22"/>
          <w:szCs w:val="22"/>
        </w:rPr>
        <w:t>Notes: Unadjusted models contain only one source of stress at a time and control for covariates</w:t>
      </w:r>
    </w:p>
    <w:p w14:paraId="5E974252" w14:textId="77777777" w:rsidR="003B310D" w:rsidRPr="00CB6A12" w:rsidRDefault="003B310D" w:rsidP="003B310D">
      <w:pPr>
        <w:rPr>
          <w:sz w:val="22"/>
          <w:szCs w:val="22"/>
        </w:rPr>
      </w:pPr>
      <w:r w:rsidRPr="00CB6A12">
        <w:rPr>
          <w:sz w:val="22"/>
          <w:szCs w:val="22"/>
        </w:rPr>
        <w:t xml:space="preserve">Reference categories </w:t>
      </w:r>
      <w:proofErr w:type="gramStart"/>
      <w:r w:rsidRPr="00CB6A12">
        <w:rPr>
          <w:sz w:val="22"/>
          <w:szCs w:val="22"/>
        </w:rPr>
        <w:t>are:</w:t>
      </w:r>
      <w:proofErr w:type="gramEnd"/>
      <w:r w:rsidRPr="00CB6A12">
        <w:rPr>
          <w:sz w:val="22"/>
          <w:szCs w:val="22"/>
        </w:rPr>
        <w:t xml:space="preserve"> Male, other, less than high school, Batch = 8615, COVID-19 = 0 (data collection before the pandemic)</w:t>
      </w:r>
    </w:p>
    <w:p w14:paraId="6BD8239F" w14:textId="77777777" w:rsidR="003B310D" w:rsidRPr="00CB6A12" w:rsidRDefault="003B310D" w:rsidP="003B310D">
      <w:pPr>
        <w:rPr>
          <w:sz w:val="22"/>
          <w:szCs w:val="22"/>
        </w:rPr>
      </w:pPr>
      <w:r w:rsidRPr="00CB6A12">
        <w:rPr>
          <w:sz w:val="22"/>
          <w:szCs w:val="22"/>
        </w:rPr>
        <w:t xml:space="preserve">Standardized regression coefficients with standard errors in parentheses </w:t>
      </w:r>
    </w:p>
    <w:p w14:paraId="6CF3C64E" w14:textId="5DDB70D0" w:rsidR="00DE474F" w:rsidRDefault="003B310D" w:rsidP="003B310D">
      <w:r w:rsidRPr="00CB6A12">
        <w:rPr>
          <w:sz w:val="22"/>
          <w:szCs w:val="22"/>
        </w:rPr>
        <w:t>* p&lt;0.05, ** p&lt;0.01, *** p&lt;0.001</w:t>
      </w:r>
    </w:p>
    <w:sectPr w:rsidR="00DE47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10D"/>
    <w:rsid w:val="003B310D"/>
    <w:rsid w:val="00422090"/>
    <w:rsid w:val="00A10541"/>
    <w:rsid w:val="00BF3A4B"/>
    <w:rsid w:val="00C61D2E"/>
    <w:rsid w:val="00DE474F"/>
    <w:rsid w:val="00E40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2DEC50"/>
  <w15:chartTrackingRefBased/>
  <w15:docId w15:val="{54EEF9F8-1EAA-A242-96F7-082F933B0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10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310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310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310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310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310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310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310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310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310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31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31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31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31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31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31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31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31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31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31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B31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310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B31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310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B31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310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B31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31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31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31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7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ciurkaite, Gabriele</dc:creator>
  <cp:keywords/>
  <dc:description/>
  <cp:lastModifiedBy>Ciciurkaite, Gabriele</cp:lastModifiedBy>
  <cp:revision>1</cp:revision>
  <dcterms:created xsi:type="dcterms:W3CDTF">2026-02-18T23:24:00Z</dcterms:created>
  <dcterms:modified xsi:type="dcterms:W3CDTF">2026-02-18T23:25:00Z</dcterms:modified>
</cp:coreProperties>
</file>